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1483"/>
        <w:gridCol w:w="4015"/>
        <w:gridCol w:w="352"/>
      </w:tblGrid>
      <w:tr>
        <w:trPr>
          <w:trHeight w:val="338" w:hRule="atLeast"/>
        </w:trPr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upplement Table 1</w:t>
            </w:r>
            <w:r>
              <w:rPr>
                <w:rFonts w:cs="Times New Roman" w:ascii="Times New Roman" w:hAnsi="Times New Roman"/>
                <w:sz w:val="24"/>
              </w:rPr>
              <w:t>. qRT-PCR primers used in this study.</w:t>
            </w:r>
          </w:p>
        </w:tc>
        <w:tc>
          <w:tcPr>
            <w:tcW w:w="3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8" w:hRule="atLeast"/>
        </w:trPr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ID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rection</w:t>
            </w:r>
          </w:p>
        </w:tc>
        <w:tc>
          <w:tcPr>
            <w:tcW w:w="4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rimer sequence (5</w:t>
            </w:r>
            <w:r>
              <w:rPr>
                <w:rFonts w:cs="Times New Roman" w:ascii="Times New Roman" w:hAnsi="Times New Roman"/>
                <w:sz w:val="24"/>
                <w:lang w:val="en-IN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–3</w:t>
            </w:r>
            <w:r>
              <w:rPr>
                <w:rFonts w:cs="Times New Roman" w:ascii="Times New Roman" w:hAnsi="Times New Roman"/>
                <w:sz w:val="24"/>
                <w:lang w:val="en-IN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46055.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CCACACACATCCATCATCTCTTG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TTTGGGTTGAATTTTAGCTACAG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26458.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GTGGGTGCTGCTGTGGGAATG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GGGAATCGACGGTGGACAAGG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22357.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CAGCCAATAGCCCAGAACCAA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GCCAGGATATGAGCAGAGGAT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33493.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TGGACCTCAACTTCTCGAACC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TGGCACCACAACTTGCTCATT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46630.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GGCTCACTTATCTCCTTGTCC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ACGCAGTAGATTGAGTTGGTC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42088.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ACCCTGAATACAACATCCCTACA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TAAACTATACTTGAACTGGAACCC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47221.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CGGCACAACAAATGTAACGACC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CCAAGACACTAGCTGAGAAGGC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38863.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AAGAAGGGGTGGTAGAGAGAGA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GTAGCAACAGCGGTAGCAGAAA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38140.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TCCTCACCTTTCCTCCAACTTTTC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ATTCTAACTAACCTAATCCGGCCT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luster-46444.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TCCATCAAAAAACCGTGAAAAAA</w:t>
            </w:r>
          </w:p>
        </w:tc>
      </w:tr>
      <w:tr>
        <w:trPr>
          <w:trHeight w:val="338" w:hRule="atLeast"/>
        </w:trPr>
        <w:tc>
          <w:tcPr>
            <w:tcW w:w="30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3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ATACCCTCTCCGTGAAAGCA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3:55:35Z</dcterms:created>
  <dc:creator>wujia</dc:creator>
  <dc:description/>
  <dc:language>en-US</dc:language>
  <cp:lastModifiedBy>小数点</cp:lastModifiedBy>
  <dcterms:modified xsi:type="dcterms:W3CDTF">2023-12-29T13:5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0E4DF5B0274F3A9E5405CE88C4871E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